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F7158" w14:textId="77777777" w:rsidR="000E4FF5" w:rsidRPr="0030368E" w:rsidRDefault="000E4FF5" w:rsidP="000E4FF5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  <w:r w:rsidRPr="0030368E">
        <w:rPr>
          <w:rFonts w:ascii="Times New Roman" w:eastAsia="Times New Roman" w:hAnsi="Times New Roman" w:cs="Times New Roman"/>
          <w:b/>
        </w:rPr>
        <w:t>Supplementary Materials</w:t>
      </w:r>
    </w:p>
    <w:p w14:paraId="5F0C26D7" w14:textId="77777777" w:rsidR="000E4FF5" w:rsidRPr="0030368E" w:rsidRDefault="000E4FF5" w:rsidP="000E4FF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30368E">
        <w:rPr>
          <w:rFonts w:ascii="Times New Roman" w:eastAsia="Times New Roman" w:hAnsi="Times New Roman" w:cs="Times New Roman"/>
        </w:rPr>
        <w:t>Sup. table 1</w:t>
      </w:r>
    </w:p>
    <w:p w14:paraId="703AF931" w14:textId="77777777" w:rsidR="000E4FF5" w:rsidRPr="0030368E" w:rsidRDefault="000E4FF5" w:rsidP="000E4FF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83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05"/>
        <w:gridCol w:w="1028"/>
        <w:gridCol w:w="1355"/>
      </w:tblGrid>
      <w:tr w:rsidR="000E4FF5" w:rsidRPr="0030368E" w14:paraId="3FC16E83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CD01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30368E">
              <w:rPr>
                <w:rFonts w:ascii="Times New Roman" w:eastAsia="Times New Roman" w:hAnsi="Times New Roman" w:cs="Times New Roman"/>
                <w:b/>
                <w:i/>
              </w:rPr>
              <w:t xml:space="preserve"> Birth Trauma Specific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711C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30368E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71F88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30368E">
              <w:rPr>
                <w:rFonts w:ascii="Times New Roman" w:eastAsia="Times New Roman" w:hAnsi="Times New Roman" w:cs="Times New Roman"/>
                <w:b/>
                <w:i/>
              </w:rPr>
              <w:t>Percentage</w:t>
            </w:r>
          </w:p>
        </w:tc>
      </w:tr>
      <w:tr w:rsidR="000E4FF5" w:rsidRPr="0030368E" w14:paraId="6689ED83" w14:textId="77777777" w:rsidTr="00865650">
        <w:trPr>
          <w:trHeight w:val="70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63B7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Scalp injuri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524D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2054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46%</w:t>
            </w:r>
          </w:p>
        </w:tc>
      </w:tr>
      <w:tr w:rsidR="000E4FF5" w:rsidRPr="0030368E" w14:paraId="1A59137C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A0DE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Cerebral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D3C29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F717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4%</w:t>
            </w:r>
          </w:p>
        </w:tc>
      </w:tr>
      <w:tr w:rsidR="000E4FF5" w:rsidRPr="0030368E" w14:paraId="667E953C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45B3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Skull fractur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D312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3AB9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0E4FF5" w:rsidRPr="0030368E" w14:paraId="130F5EA4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00A52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Soft tissue injuri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B85E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5BA0D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26%</w:t>
            </w:r>
          </w:p>
        </w:tc>
      </w:tr>
      <w:tr w:rsidR="000E4FF5" w:rsidRPr="0030368E" w14:paraId="7F8D49B3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6BD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Cranial Nerve injury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85D3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6E49D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0E4FF5" w:rsidRPr="0030368E" w14:paraId="431F343F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632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Fracture of clavicl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4E4C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A61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5%</w:t>
            </w:r>
          </w:p>
        </w:tc>
      </w:tr>
      <w:tr w:rsidR="000E4FF5" w:rsidRPr="0030368E" w14:paraId="075BFE2D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37F2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Fracture of long bon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F756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6F76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0E4FF5" w:rsidRPr="0030368E" w14:paraId="4D2D8E26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C502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Brachial plexus injury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D491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7573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11%</w:t>
            </w:r>
          </w:p>
        </w:tc>
      </w:tr>
      <w:tr w:rsidR="000E4FF5" w:rsidRPr="0030368E" w14:paraId="7FE6C6FD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2BAF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Other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FB748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35C7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0E4FF5" w:rsidRPr="0030368E" w14:paraId="1AFEC888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E4D9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All cases of Birth Trauma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44C4D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256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D5ED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100%</w:t>
            </w:r>
          </w:p>
        </w:tc>
      </w:tr>
      <w:tr w:rsidR="000E4FF5" w:rsidRPr="0030368E" w14:paraId="4F8C6FDE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FBE4E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Individuals with at least One birth trauma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9950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187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903E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E4FF5" w:rsidRPr="0030368E" w14:paraId="46E6C174" w14:textId="77777777" w:rsidTr="00865650">
        <w:trPr>
          <w:trHeight w:val="23"/>
        </w:trPr>
        <w:tc>
          <w:tcPr>
            <w:tcW w:w="8388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6D37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30368E">
              <w:rPr>
                <w:rFonts w:ascii="Times New Roman" w:eastAsia="Times New Roman" w:hAnsi="Times New Roman" w:cs="Times New Roman"/>
                <w:b/>
                <w:i/>
              </w:rPr>
              <w:t xml:space="preserve"> Scalp specific </w:t>
            </w:r>
          </w:p>
        </w:tc>
      </w:tr>
      <w:tr w:rsidR="000E4FF5" w:rsidRPr="0030368E" w14:paraId="4689EC36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5D41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Cephalohematoma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3F7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4CB7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23%</w:t>
            </w:r>
          </w:p>
        </w:tc>
      </w:tr>
      <w:tr w:rsidR="000E4FF5" w:rsidRPr="0030368E" w14:paraId="3F241E5A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A464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Caput Succedaneum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62D3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11F9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63%</w:t>
            </w:r>
          </w:p>
        </w:tc>
      </w:tr>
      <w:tr w:rsidR="000E4FF5" w:rsidRPr="0030368E" w14:paraId="4E1FC74F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3291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D6A3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35FC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10%</w:t>
            </w:r>
          </w:p>
        </w:tc>
      </w:tr>
      <w:tr w:rsidR="000E4FF5" w:rsidRPr="0030368E" w14:paraId="072F94E0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F578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Lesions of scalp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ED947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6D15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4%</w:t>
            </w:r>
          </w:p>
        </w:tc>
      </w:tr>
      <w:tr w:rsidR="000E4FF5" w:rsidRPr="0030368E" w14:paraId="715FAEF4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F0B79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All cases of Scalp Injuri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0058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123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EC36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100%</w:t>
            </w:r>
          </w:p>
        </w:tc>
      </w:tr>
      <w:tr w:rsidR="000E4FF5" w:rsidRPr="0030368E" w14:paraId="707B853F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7B096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Individuals with at least One scalp injury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64B3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113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0AC3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0E4FF5" w:rsidRPr="0030368E" w14:paraId="031021B5" w14:textId="77777777" w:rsidTr="00865650">
        <w:trPr>
          <w:trHeight w:val="23"/>
        </w:trPr>
        <w:tc>
          <w:tcPr>
            <w:tcW w:w="8388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BABF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30368E">
              <w:rPr>
                <w:rFonts w:ascii="Times New Roman" w:eastAsia="Times New Roman" w:hAnsi="Times New Roman" w:cs="Times New Roman"/>
                <w:b/>
                <w:i/>
              </w:rPr>
              <w:t xml:space="preserve"> Cerebral Hemorrhage Specific</w:t>
            </w:r>
          </w:p>
        </w:tc>
      </w:tr>
      <w:tr w:rsidR="000E4FF5" w:rsidRPr="0030368E" w14:paraId="5120AA0B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DAF2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Subdural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469D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D791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64%</w:t>
            </w:r>
          </w:p>
        </w:tc>
      </w:tr>
      <w:tr w:rsidR="000E4FF5" w:rsidRPr="0030368E" w14:paraId="31444B87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5610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Cerebral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A9D7F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EA60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0E4FF5" w:rsidRPr="0030368E" w14:paraId="1616FF47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4E0A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Subarachnoid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A0DC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FFFDA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0E4FF5" w:rsidRPr="0030368E" w14:paraId="422DF450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BF94C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Tentorial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9C6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9D79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0E4FF5" w:rsidRPr="0030368E" w14:paraId="191E17F0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743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lastRenderedPageBreak/>
              <w:t xml:space="preserve">      Laceration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ED1A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C70D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0E4FF5" w:rsidRPr="0030368E" w14:paraId="1884B01C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2057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Intracranial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A6E64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C26E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0E4FF5" w:rsidRPr="0030368E" w14:paraId="38B9930D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D3DA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Intraventricular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1614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BECD7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36%</w:t>
            </w:r>
          </w:p>
        </w:tc>
      </w:tr>
      <w:tr w:rsidR="000E4FF5" w:rsidRPr="0030368E" w14:paraId="7DBD8BAB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343D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All cases of Cerebral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E2D2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D8A41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100%</w:t>
            </w:r>
          </w:p>
        </w:tc>
      </w:tr>
      <w:tr w:rsidR="000E4FF5" w:rsidRPr="0030368E" w14:paraId="02BDA5B6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17D4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Individuals with at least One Cerebral hemorrhag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11D6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FEEE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0E4FF5" w:rsidRPr="0030368E" w14:paraId="2AB8AD84" w14:textId="77777777" w:rsidTr="00865650">
        <w:trPr>
          <w:trHeight w:val="23"/>
        </w:trPr>
        <w:tc>
          <w:tcPr>
            <w:tcW w:w="8388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DFCE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30368E">
              <w:rPr>
                <w:rFonts w:ascii="Times New Roman" w:eastAsia="Times New Roman" w:hAnsi="Times New Roman" w:cs="Times New Roman"/>
                <w:b/>
                <w:i/>
              </w:rPr>
              <w:t xml:space="preserve"> Soft tissue injuries specific</w:t>
            </w:r>
          </w:p>
        </w:tc>
      </w:tr>
      <w:tr w:rsidR="000E4FF5" w:rsidRPr="0030368E" w14:paraId="688D4F71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57CF8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Erythema and abrasion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EBA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D418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23%</w:t>
            </w:r>
          </w:p>
        </w:tc>
      </w:tr>
      <w:tr w:rsidR="000E4FF5" w:rsidRPr="0030368E" w14:paraId="63EE7BD4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A122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Petechiae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4B3A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BA8D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9%</w:t>
            </w:r>
          </w:p>
        </w:tc>
      </w:tr>
      <w:tr w:rsidR="000E4FF5" w:rsidRPr="0030368E" w14:paraId="665569E4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4E3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Ecchymoses and bruising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FB95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6E47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64%</w:t>
            </w:r>
          </w:p>
        </w:tc>
      </w:tr>
      <w:tr w:rsidR="000E4FF5" w:rsidRPr="0030368E" w14:paraId="253365DC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3055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Subcutaneous fat necrosi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72B49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537B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0E4FF5" w:rsidRPr="0030368E" w14:paraId="1DE4BE80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76A09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 xml:space="preserve">      Laceration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AF30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AF0F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0368E">
              <w:rPr>
                <w:rFonts w:ascii="Times New Roman" w:eastAsia="Times New Roman" w:hAnsi="Times New Roman" w:cs="Times New Roman"/>
              </w:rPr>
              <w:t>4%</w:t>
            </w:r>
          </w:p>
        </w:tc>
      </w:tr>
      <w:tr w:rsidR="000E4FF5" w:rsidRPr="0030368E" w14:paraId="72432BC6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E520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All cases of soft tissue injuries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EF868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80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8A52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100%</w:t>
            </w:r>
          </w:p>
        </w:tc>
      </w:tr>
      <w:tr w:rsidR="000E4FF5" w:rsidRPr="0030368E" w14:paraId="166819BB" w14:textId="77777777" w:rsidTr="00865650">
        <w:trPr>
          <w:trHeight w:val="23"/>
        </w:trPr>
        <w:tc>
          <w:tcPr>
            <w:tcW w:w="6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4FC8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Individuals with at least One soft tissues injury</w:t>
            </w:r>
          </w:p>
        </w:tc>
        <w:tc>
          <w:tcPr>
            <w:tcW w:w="1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86115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>67</w:t>
            </w:r>
          </w:p>
        </w:tc>
        <w:tc>
          <w:tcPr>
            <w:tcW w:w="1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29AA" w14:textId="77777777" w:rsidR="000E4FF5" w:rsidRPr="0030368E" w:rsidRDefault="000E4FF5" w:rsidP="00865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0368E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</w:tbl>
    <w:p w14:paraId="32AFCC8A" w14:textId="77777777" w:rsidR="000E4FF5" w:rsidRPr="0030368E" w:rsidRDefault="000E4FF5" w:rsidP="000E4FF5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3A1D89BC" w14:textId="77777777" w:rsidR="005D02CC" w:rsidRDefault="005D02CC"/>
    <w:sectPr w:rsidR="005D02CC" w:rsidSect="00A761DF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76950" w14:textId="77777777" w:rsidR="00B738E9" w:rsidRDefault="00B738E9">
      <w:pPr>
        <w:spacing w:after="0" w:line="240" w:lineRule="auto"/>
      </w:pPr>
      <w:r>
        <w:separator/>
      </w:r>
    </w:p>
  </w:endnote>
  <w:endnote w:type="continuationSeparator" w:id="0">
    <w:p w14:paraId="34D41F1C" w14:textId="77777777" w:rsidR="00B738E9" w:rsidRDefault="00B73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6870D" w14:textId="77777777" w:rsidR="000E4FF5" w:rsidRDefault="000E4FF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5B7CB0D" w14:textId="77777777" w:rsidR="000E4FF5" w:rsidRDefault="000E4FF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501C1" w14:textId="77777777" w:rsidR="00B738E9" w:rsidRDefault="00B738E9">
      <w:pPr>
        <w:spacing w:after="0" w:line="240" w:lineRule="auto"/>
      </w:pPr>
      <w:r>
        <w:separator/>
      </w:r>
    </w:p>
  </w:footnote>
  <w:footnote w:type="continuationSeparator" w:id="0">
    <w:p w14:paraId="279DF318" w14:textId="77777777" w:rsidR="00B738E9" w:rsidRDefault="00B738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FF5"/>
    <w:rsid w:val="000D65D9"/>
    <w:rsid w:val="000E4FF5"/>
    <w:rsid w:val="00382DE3"/>
    <w:rsid w:val="00472038"/>
    <w:rsid w:val="005D02CC"/>
    <w:rsid w:val="0066046C"/>
    <w:rsid w:val="00745780"/>
    <w:rsid w:val="00A761DF"/>
    <w:rsid w:val="00B7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D362E"/>
  <w15:chartTrackingRefBased/>
  <w15:docId w15:val="{34CBF4B1-BAC2-4E15-8E86-B05AF7A9D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FF5"/>
    <w:pPr>
      <w:spacing w:line="279" w:lineRule="auto"/>
    </w:pPr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F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F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F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F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F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FF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FF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FF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FF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F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F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F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F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F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F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F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F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4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FF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4F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FF5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4F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FF5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4F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F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FF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E4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hiambo, Collins</dc:creator>
  <cp:keywords/>
  <dc:description/>
  <cp:lastModifiedBy>Felicity Bax</cp:lastModifiedBy>
  <cp:revision>3</cp:revision>
  <dcterms:created xsi:type="dcterms:W3CDTF">2025-09-18T20:21:00Z</dcterms:created>
  <dcterms:modified xsi:type="dcterms:W3CDTF">2025-09-23T11:40:00Z</dcterms:modified>
</cp:coreProperties>
</file>